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64FA58" w14:textId="77777777" w:rsidR="008B745B" w:rsidRDefault="008B745B" w:rsidP="008B745B">
      <w:pPr>
        <w:rPr>
          <w:rFonts w:cs="Times New Roman"/>
          <w:b/>
          <w:szCs w:val="20"/>
        </w:rPr>
      </w:pPr>
    </w:p>
    <w:p w14:paraId="1B702C1D" w14:textId="69072D62" w:rsidR="008B745B" w:rsidRDefault="008B745B" w:rsidP="008B745B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Cs w:val="20"/>
        </w:rPr>
        <w:t>Table S1. Primer sequences used for qPCR analysis</w:t>
      </w:r>
    </w:p>
    <w:tbl>
      <w:tblPr>
        <w:tblW w:w="90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4025"/>
        <w:gridCol w:w="4092"/>
      </w:tblGrid>
      <w:tr w:rsidR="008B745B" w14:paraId="1CBE1186" w14:textId="77777777" w:rsidTr="008B745B">
        <w:trPr>
          <w:trHeight w:val="3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90444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733B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25FB3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Reverse</w:t>
            </w:r>
          </w:p>
        </w:tc>
      </w:tr>
      <w:tr w:rsidR="008B745B" w14:paraId="5B26FC7F" w14:textId="77777777" w:rsidTr="008B745B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FDB3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Aqp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8275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ACCCTGCCCGTGACTTT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8B8D1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ACACCAGCGATGGAACCC-3'</w:t>
            </w:r>
          </w:p>
        </w:tc>
      </w:tr>
      <w:tr w:rsidR="008B745B" w14:paraId="7540B9EC" w14:textId="77777777" w:rsidTr="008B745B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746C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Aqp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1660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GCATTTCACTCACGGCTC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30AC4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TCTTGGGAACGGCACTA-3'</w:t>
            </w:r>
          </w:p>
        </w:tc>
      </w:tr>
      <w:tr w:rsidR="008B745B" w14:paraId="6F94B694" w14:textId="77777777" w:rsidTr="008B745B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97FD4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Aqp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9D3D7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TGTGTAGTATGGACCTACCTGAG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0A132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ACCGATAGACATCCGATGAAGAT-3'</w:t>
            </w:r>
          </w:p>
        </w:tc>
      </w:tr>
      <w:tr w:rsidR="008B745B" w14:paraId="50140BB4" w14:textId="77777777" w:rsidTr="008B745B">
        <w:trPr>
          <w:trHeight w:val="33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4D8B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Zo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4980C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CACCTCTGTCCAGCTCTTC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9FA4C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ACCGGAGTGATGGTTTTCT-3'</w:t>
            </w:r>
          </w:p>
        </w:tc>
      </w:tr>
      <w:tr w:rsidR="008B745B" w14:paraId="37622023" w14:textId="77777777" w:rsidTr="008B745B">
        <w:trPr>
          <w:trHeight w:val="3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1C6EB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proofErr w:type="spellStart"/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Ocl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8E6A2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CTCCAATGGCAAAGTGAAT-3'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4B6B6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TCCCCACCTGTCGTGTAGT-3'</w:t>
            </w:r>
          </w:p>
        </w:tc>
      </w:tr>
      <w:tr w:rsidR="008B745B" w14:paraId="4187A202" w14:textId="77777777" w:rsidTr="008B745B">
        <w:trPr>
          <w:trHeight w:val="3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7A526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Cldn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72C0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TCCTTGCTGAATCTGAACA-3'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A28B0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AGCCATCCACATCTTCTG-3'</w:t>
            </w:r>
          </w:p>
        </w:tc>
      </w:tr>
      <w:tr w:rsidR="008B745B" w14:paraId="091BDEB6" w14:textId="77777777" w:rsidTr="008B745B">
        <w:trPr>
          <w:trHeight w:val="3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F7CD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 xml:space="preserve">mouse </w:t>
            </w:r>
            <w:proofErr w:type="spellStart"/>
            <w:r>
              <w:rPr>
                <w:rFonts w:eastAsia="맑은 고딕" w:cs="Times New Roman"/>
                <w:i/>
                <w:iCs/>
                <w:color w:val="000000"/>
                <w:szCs w:val="20"/>
              </w:rPr>
              <w:t>Gapd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53B7A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ATGGCCTTCCGTGTTCCT-3'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7A684" w14:textId="77777777" w:rsidR="008B745B" w:rsidRDefault="008B745B">
            <w:pPr>
              <w:spacing w:after="0"/>
              <w:jc w:val="center"/>
              <w:rPr>
                <w:rFonts w:eastAsia="맑은 고딕" w:cs="Times New Roman"/>
                <w:color w:val="000000"/>
                <w:szCs w:val="20"/>
              </w:rPr>
            </w:pPr>
            <w:r>
              <w:rPr>
                <w:rFonts w:eastAsia="맑은 고딕" w:cs="Times New Roman"/>
                <w:color w:val="000000"/>
                <w:szCs w:val="20"/>
              </w:rPr>
              <w:t>5'-CCTGCTTCACCACCTTCTTGA-3'</w:t>
            </w:r>
          </w:p>
        </w:tc>
      </w:tr>
    </w:tbl>
    <w:p w14:paraId="0D3BADE8" w14:textId="77777777" w:rsidR="008B745B" w:rsidRDefault="008B745B" w:rsidP="008B745B">
      <w:pPr>
        <w:rPr>
          <w:rFonts w:cs="Times New Roman"/>
          <w:kern w:val="2"/>
          <w:sz w:val="20"/>
          <w:szCs w:val="2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0F4E4" w14:textId="77777777" w:rsidR="00475838" w:rsidRDefault="00475838" w:rsidP="00117666">
      <w:pPr>
        <w:spacing w:after="0"/>
      </w:pPr>
      <w:r>
        <w:separator/>
      </w:r>
    </w:p>
  </w:endnote>
  <w:endnote w:type="continuationSeparator" w:id="0">
    <w:p w14:paraId="2F1C0E2D" w14:textId="77777777" w:rsidR="00475838" w:rsidRDefault="004758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01A26" w14:textId="77777777" w:rsidR="00475838" w:rsidRDefault="00475838" w:rsidP="00117666">
      <w:pPr>
        <w:spacing w:after="0"/>
      </w:pPr>
      <w:r>
        <w:separator/>
      </w:r>
    </w:p>
  </w:footnote>
  <w:footnote w:type="continuationSeparator" w:id="0">
    <w:p w14:paraId="3452C982" w14:textId="77777777" w:rsidR="00475838" w:rsidRDefault="004758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583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45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yungjoo Kim</cp:lastModifiedBy>
  <cp:revision>5</cp:revision>
  <cp:lastPrinted>2013-10-03T12:51:00Z</cp:lastPrinted>
  <dcterms:created xsi:type="dcterms:W3CDTF">2022-11-17T16:58:00Z</dcterms:created>
  <dcterms:modified xsi:type="dcterms:W3CDTF">2026-02-17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